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6759" w:rsidRPr="00224373" w:rsidRDefault="002446D5" w:rsidP="00F36759">
      <w:pPr>
        <w:spacing w:after="0" w:line="480" w:lineRule="auto"/>
        <w:jc w:val="both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  <w:b/>
        </w:rPr>
        <w:t>Table EV3</w:t>
      </w:r>
      <w:bookmarkStart w:id="0" w:name="_GoBack"/>
      <w:bookmarkEnd w:id="0"/>
      <w:r w:rsidR="00F36759" w:rsidRPr="00224373">
        <w:rPr>
          <w:rFonts w:ascii="Calibri" w:eastAsia="Calibri" w:hAnsi="Calibri" w:cs="Times New Roman"/>
          <w:b/>
        </w:rPr>
        <w:t>:</w:t>
      </w:r>
      <w:r w:rsidR="00F36759" w:rsidRPr="00224373">
        <w:rPr>
          <w:rFonts w:ascii="Calibri" w:eastAsia="Calibri" w:hAnsi="Calibri" w:cs="Times New Roman"/>
          <w:b/>
          <w:sz w:val="24"/>
          <w:szCs w:val="24"/>
        </w:rPr>
        <w:t xml:space="preserve"> </w:t>
      </w:r>
      <w:r w:rsidR="00F36759" w:rsidRPr="00224373">
        <w:rPr>
          <w:rFonts w:ascii="Calibri" w:eastAsia="Calibri" w:hAnsi="Calibri" w:cs="Times New Roman"/>
          <w:b/>
        </w:rPr>
        <w:t xml:space="preserve">LOH in CTC-ITB-01: </w:t>
      </w:r>
      <w:r w:rsidR="00F36759" w:rsidRPr="00224373">
        <w:rPr>
          <w:rFonts w:ascii="Calibri" w:eastAsia="Calibri" w:hAnsi="Calibri" w:cs="Times New Roman"/>
        </w:rPr>
        <w:t>Chromosomal regions affected by loss of heterozygosity (LOH) found exclusively in CTC-ITB-01 calculated from whole-exome sequencing data of this cell line. Start and end points as well as size of the 15 largest regions are indicated.</w:t>
      </w:r>
    </w:p>
    <w:p w:rsidR="00F36759" w:rsidRPr="00224373" w:rsidRDefault="00F36759" w:rsidP="00F36759">
      <w:pPr>
        <w:spacing w:after="0" w:line="480" w:lineRule="auto"/>
        <w:jc w:val="both"/>
        <w:rPr>
          <w:rFonts w:ascii="Calibri" w:eastAsia="Calibri" w:hAnsi="Calibri" w:cs="Times New Roman"/>
          <w:b/>
          <w:sz w:val="24"/>
          <w:szCs w:val="24"/>
        </w:rPr>
      </w:pPr>
    </w:p>
    <w:tbl>
      <w:tblPr>
        <w:tblW w:w="76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40"/>
        <w:gridCol w:w="1640"/>
        <w:gridCol w:w="2260"/>
        <w:gridCol w:w="2260"/>
      </w:tblGrid>
      <w:tr w:rsidR="00F36759" w:rsidRPr="00224373" w:rsidTr="00144DDE"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  <w:b/>
                <w:bCs/>
              </w:rPr>
              <w:t>Chromosome</w:t>
            </w: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  <w:b/>
                <w:bCs/>
              </w:rPr>
              <w:t>Start</w:t>
            </w: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  <w:b/>
                <w:bCs/>
              </w:rPr>
              <w:t>End</w:t>
            </w: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  <w:b/>
                <w:bCs/>
              </w:rPr>
              <w:t>Size</w:t>
            </w:r>
          </w:p>
        </w:tc>
      </w:tr>
      <w:tr w:rsidR="00F36759" w:rsidRPr="00224373" w:rsidTr="00144DDE">
        <w:trPr>
          <w:trHeight w:val="300"/>
        </w:trPr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  <w:b/>
                <w:bCs/>
              </w:rPr>
              <w:t>6</w:t>
            </w: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</w:rPr>
              <w:t>63921456</w:t>
            </w: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</w:rPr>
              <w:t>136597449</w:t>
            </w: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</w:rPr>
              <w:t>72675994</w:t>
            </w:r>
          </w:p>
        </w:tc>
      </w:tr>
      <w:tr w:rsidR="00F36759" w:rsidRPr="00224373" w:rsidTr="00144DD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  <w:b/>
                <w:bCs/>
              </w:rPr>
              <w:t>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</w:rPr>
              <w:t>1454297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</w:rPr>
              <w:t>7789484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</w:rPr>
              <w:t>63351866</w:t>
            </w:r>
          </w:p>
        </w:tc>
      </w:tr>
      <w:tr w:rsidR="00F36759" w:rsidRPr="00224373" w:rsidTr="00144DD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  <w:b/>
                <w:bCs/>
              </w:rPr>
              <w:t>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</w:rPr>
              <w:t>958563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</w:rPr>
              <w:t>5074579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</w:rPr>
              <w:t>41160161</w:t>
            </w:r>
          </w:p>
        </w:tc>
      </w:tr>
      <w:tr w:rsidR="00F36759" w:rsidRPr="00224373" w:rsidTr="00144DD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  <w:b/>
                <w:bCs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</w:rPr>
              <w:t>5437346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</w:rPr>
              <w:t>9431676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</w:rPr>
              <w:t>39943300</w:t>
            </w:r>
          </w:p>
        </w:tc>
      </w:tr>
      <w:tr w:rsidR="00F36759" w:rsidRPr="00224373" w:rsidTr="00144DD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  <w:b/>
                <w:bCs/>
              </w:rPr>
              <w:t>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</w:rPr>
              <w:t>558544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</w:rPr>
              <w:t>9016094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</w:rPr>
              <w:t>34306537</w:t>
            </w:r>
          </w:p>
        </w:tc>
      </w:tr>
      <w:tr w:rsidR="00F36759" w:rsidRPr="00224373" w:rsidTr="00144DD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  <w:b/>
                <w:bCs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</w:rPr>
              <w:t>13659984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</w:rPr>
              <w:t>16759054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</w:rPr>
              <w:t>30990700</w:t>
            </w:r>
          </w:p>
        </w:tc>
      </w:tr>
      <w:tr w:rsidR="00F36759" w:rsidRPr="00224373" w:rsidTr="00144DD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  <w:b/>
                <w:bCs/>
              </w:rPr>
              <w:t>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</w:rPr>
              <w:t>2131930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</w:rPr>
              <w:t>4424883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</w:rPr>
              <w:t>22929536</w:t>
            </w:r>
          </w:p>
        </w:tc>
      </w:tr>
      <w:tr w:rsidR="00F36759" w:rsidRPr="00224373" w:rsidTr="00144DD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  <w:b/>
                <w:bCs/>
              </w:rPr>
              <w:t>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</w:rPr>
              <w:t>2432504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</w:rPr>
              <w:t>4572394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</w:rPr>
              <w:t>21398901</w:t>
            </w:r>
          </w:p>
        </w:tc>
      </w:tr>
      <w:tr w:rsidR="00F36759" w:rsidRPr="00224373" w:rsidTr="00144DD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  <w:b/>
                <w:bCs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</w:rPr>
              <w:t>772099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</w:rPr>
              <w:t>2736933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</w:rPr>
              <w:t>19648340</w:t>
            </w:r>
          </w:p>
        </w:tc>
      </w:tr>
      <w:tr w:rsidR="00F36759" w:rsidRPr="00224373" w:rsidTr="00144DD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  <w:b/>
                <w:bCs/>
              </w:rPr>
              <w:t>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</w:rPr>
              <w:t>1390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</w:rPr>
              <w:t>1839112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</w:rPr>
              <w:t>18377219</w:t>
            </w:r>
          </w:p>
        </w:tc>
      </w:tr>
      <w:tr w:rsidR="00F36759" w:rsidRPr="00224373" w:rsidTr="00144DD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  <w:b/>
                <w:bCs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</w:rPr>
              <w:t>77353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</w:rPr>
              <w:t>2539407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</w:rPr>
              <w:t>17658768</w:t>
            </w:r>
          </w:p>
        </w:tc>
      </w:tr>
      <w:tr w:rsidR="00F36759" w:rsidRPr="00224373" w:rsidTr="00144DD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  <w:b/>
                <w:bCs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</w:rPr>
              <w:t>4613598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</w:rPr>
              <w:t>6325735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</w:rPr>
              <w:t>17121371</w:t>
            </w:r>
          </w:p>
        </w:tc>
      </w:tr>
      <w:tr w:rsidR="00F36759" w:rsidRPr="00224373" w:rsidTr="00144DD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  <w:b/>
                <w:bCs/>
              </w:rPr>
              <w:t>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</w:rPr>
              <w:t>4847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</w:rPr>
              <w:t>1418372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</w:rPr>
              <w:t>14135245</w:t>
            </w:r>
          </w:p>
        </w:tc>
      </w:tr>
      <w:tr w:rsidR="00F36759" w:rsidRPr="00224373" w:rsidTr="00144DD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  <w:b/>
                <w:bCs/>
              </w:rPr>
              <w:t>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</w:rPr>
              <w:t>4434497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</w:rPr>
              <w:t>5764812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</w:rPr>
              <w:t>13303160</w:t>
            </w:r>
          </w:p>
        </w:tc>
      </w:tr>
      <w:tr w:rsidR="00F36759" w:rsidRPr="00224373" w:rsidTr="00144DD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  <w:b/>
                <w:bCs/>
              </w:rPr>
              <w:t>1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</w:rPr>
              <w:t>5074579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</w:rPr>
              <w:t>6210421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6759" w:rsidRPr="00224373" w:rsidRDefault="00F36759" w:rsidP="00144DDE">
            <w:pPr>
              <w:rPr>
                <w:rFonts w:ascii="Calibri" w:eastAsia="Calibri" w:hAnsi="Calibri" w:cs="Times New Roman"/>
              </w:rPr>
            </w:pPr>
            <w:r w:rsidRPr="00224373">
              <w:rPr>
                <w:rFonts w:ascii="Calibri" w:eastAsia="Calibri" w:hAnsi="Calibri" w:cs="Times New Roman"/>
              </w:rPr>
              <w:t>11358429</w:t>
            </w:r>
          </w:p>
        </w:tc>
      </w:tr>
    </w:tbl>
    <w:p w:rsidR="00F36759" w:rsidRDefault="00F36759" w:rsidP="00F36759">
      <w:pPr>
        <w:spacing w:after="0" w:line="480" w:lineRule="auto"/>
        <w:jc w:val="both"/>
        <w:rPr>
          <w:b/>
          <w:sz w:val="24"/>
          <w:szCs w:val="24"/>
        </w:rPr>
      </w:pPr>
    </w:p>
    <w:p w:rsidR="00F458E4" w:rsidRDefault="00F458E4"/>
    <w:sectPr w:rsidR="00F458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759"/>
    <w:rsid w:val="002446D5"/>
    <w:rsid w:val="00774711"/>
    <w:rsid w:val="00F36759"/>
    <w:rsid w:val="00F45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81ED5C-8DBF-47D6-B928-D7EE40160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6759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thdorf</dc:creator>
  <cp:keywords/>
  <dc:description/>
  <cp:lastModifiedBy>Riethdorf</cp:lastModifiedBy>
  <cp:revision>2</cp:revision>
  <dcterms:created xsi:type="dcterms:W3CDTF">2020-06-08T12:02:00Z</dcterms:created>
  <dcterms:modified xsi:type="dcterms:W3CDTF">2020-06-15T10:23:00Z</dcterms:modified>
</cp:coreProperties>
</file>